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  <w:szCs w:val="28"/>
        </w:rPr>
        <w:t>S3 Table</w:t>
      </w:r>
      <w:r>
        <w:rPr>
          <w:sz w:val="24"/>
          <w:szCs w:val="28"/>
          <w:lang w:bidi="ar"/>
        </w:rPr>
        <w:t>. The detailed results from the comparison of Ewens and Etienne sampling formulae*</w:t>
      </w:r>
    </w:p>
    <w:tbl>
      <w:tblPr>
        <w:tblW w:w="9490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1"/>
        <w:gridCol w:w="849"/>
        <w:gridCol w:w="632"/>
        <w:gridCol w:w="474"/>
        <w:gridCol w:w="757"/>
        <w:gridCol w:w="964"/>
        <w:gridCol w:w="914"/>
        <w:gridCol w:w="891"/>
        <w:gridCol w:w="950"/>
        <w:gridCol w:w="755"/>
        <w:gridCol w:w="833"/>
      </w:tblGrid>
      <w:tr>
        <w:trPr>
          <w:trHeight w:val="28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J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θ</w:t>
            </w:r>
            <w:r>
              <w:rPr>
                <w:i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g(</w:t>
            </w: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θ</w:t>
            </w:r>
            <w:r>
              <w:rPr>
                <w:i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log(</w:t>
            </w: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ealth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2.65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23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2.85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0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49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6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0.8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.62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1.49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8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H2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8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4.6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81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4.7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3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1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0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0.9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10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1.16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3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2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4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6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5.1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66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5.53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5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50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.9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7.3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.91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8.65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9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5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3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1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6.57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12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6.68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0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4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H2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2.65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27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2.88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2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6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58.7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74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5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9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4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5.87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38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6.36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84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29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90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5.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96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9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7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2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6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2.9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69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5.14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9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38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81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0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1.76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08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2.19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3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.40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35.91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.42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36.20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88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7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4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3.77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.54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0.68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.08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6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2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8.7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29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3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7.15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62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7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4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3.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53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8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3.3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50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5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.05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1.02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.4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0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1.67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4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1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76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.1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8.17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.17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8.62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4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3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.5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8.5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.5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9.0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9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1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8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83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80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30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0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50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3.89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.58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88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6.04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.1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4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1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.1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2.69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.15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13.19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7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7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89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4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91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83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9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1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2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3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8.67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31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87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9.28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0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1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.10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6.87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.43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35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7.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.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3.7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0.28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947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4.20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9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8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8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8.82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.8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9.70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8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48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.29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9.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.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9.50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5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8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.3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1.0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.35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1.79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8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0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2.2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02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2.88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7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0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57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9.17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.61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5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9.20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6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8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1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7.0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8.1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7.91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8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5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.3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25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9.35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84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3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4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9.8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47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65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8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7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9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8.0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.94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9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7.7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8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93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2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0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7.57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89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09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7.14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9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3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.78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1.3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.73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42.4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06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0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P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0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28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8.18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3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9.01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6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Non-Bo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3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58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1.14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55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1.39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1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2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69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2.0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.67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2.90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9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4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45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9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1.63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9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1.94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7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9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6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1.62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63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2.10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89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0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6.8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.18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8.06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69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23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34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3.3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.30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2.73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24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1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4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0.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.51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7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0.56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92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4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98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8.15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88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7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8.82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13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.8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52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.83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0.89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7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41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7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3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4.6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.32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74.86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53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5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1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0.59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17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0.19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4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7.84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4.5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8.7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2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3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9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76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6.37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.74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46.26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38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6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59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7.6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6.57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56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28.13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6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6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20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3.6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.23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4.54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34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7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4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5.9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36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66.45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4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3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8.6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4.32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6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58.63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67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PnB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2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.5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0.7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.62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91.09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7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40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7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4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33.87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.45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34.7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3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60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2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.79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7.19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.98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6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7.59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0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8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1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3.2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.22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13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83.65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5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00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5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.53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3.3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.57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99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104.32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8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21</w:t>
            </w:r>
          </w:p>
        </w:tc>
      </w:tr>
    </w:tbl>
    <w:p>
      <w:pPr>
        <w:pStyle w:val="Normal"/>
        <w:rPr/>
      </w:pPr>
      <w:r>
        <w:rPr>
          <w:sz w:val="24"/>
          <w:szCs w:val="28"/>
        </w:rPr>
        <w:t xml:space="preserve">* </w:t>
      </w:r>
      <w:r>
        <w:rPr>
          <w:i/>
          <w:sz w:val="24"/>
          <w:szCs w:val="28"/>
        </w:rPr>
        <w:t>p</w:t>
      </w:r>
      <w:r>
        <w:rPr>
          <w:sz w:val="24"/>
          <w:szCs w:val="28"/>
        </w:rPr>
        <w:t>&gt;0.05, indicates samples that passed the neutrality test.</w:t>
      </w:r>
    </w:p>
    <w:p>
      <w:pPr>
        <w:pStyle w:val="Normal"/>
        <w:snapToGrid w:val="false"/>
        <w:rPr/>
      </w:pPr>
      <w:r>
        <w:rPr>
          <w:i/>
          <w:sz w:val="24"/>
          <w:szCs w:val="21"/>
        </w:rPr>
        <w:t>J</w:t>
      </w:r>
      <w:r>
        <w:rPr>
          <w:sz w:val="24"/>
          <w:szCs w:val="21"/>
        </w:rPr>
        <w:t xml:space="preserve">: the total number of reads in the sample, </w:t>
      </w:r>
      <w:r>
        <w:rPr>
          <w:i/>
          <w:sz w:val="24"/>
          <w:szCs w:val="21"/>
        </w:rPr>
        <w:t>S</w:t>
      </w:r>
      <w:r>
        <w:rPr>
          <w:sz w:val="24"/>
          <w:szCs w:val="21"/>
        </w:rPr>
        <w:t xml:space="preserve">: the number of species in the sample, </w:t>
      </w:r>
      <w:r>
        <w:rPr>
          <w:i/>
          <w:sz w:val="24"/>
          <w:szCs w:val="21"/>
        </w:rPr>
        <w:t>θ</w:t>
      </w:r>
      <w:r>
        <w:rPr>
          <w:sz w:val="24"/>
          <w:szCs w:val="21"/>
        </w:rPr>
        <w:t>: fundamental biodiversity, m: immigration probability, log(</w:t>
      </w:r>
      <w:r>
        <w:rPr>
          <w:i/>
          <w:sz w:val="24"/>
          <w:szCs w:val="21"/>
        </w:rPr>
        <w:t>L</w:t>
      </w:r>
      <w:r>
        <w:rPr>
          <w:sz w:val="24"/>
          <w:szCs w:val="21"/>
          <w:vertAlign w:val="subscript"/>
        </w:rPr>
        <w:t>1</w:t>
      </w:r>
      <w:r>
        <w:rPr>
          <w:sz w:val="24"/>
          <w:szCs w:val="21"/>
        </w:rPr>
        <w:t>) is the log-likelihood from using Ewen’s formula, log(</w:t>
      </w:r>
      <w:r>
        <w:rPr>
          <w:i/>
          <w:sz w:val="24"/>
          <w:szCs w:val="21"/>
        </w:rPr>
        <w:t>L</w:t>
      </w:r>
      <w:r>
        <w:rPr>
          <w:sz w:val="24"/>
          <w:szCs w:val="21"/>
          <w:vertAlign w:val="subscript"/>
        </w:rPr>
        <w:t>2</w:t>
      </w:r>
      <w:r>
        <w:rPr>
          <w:sz w:val="24"/>
          <w:szCs w:val="21"/>
        </w:rPr>
        <w:t xml:space="preserve">) is the log-likelihood from using Etienne formulae, and </w:t>
      </w:r>
      <w:r>
        <w:rPr>
          <w:i/>
          <w:sz w:val="24"/>
          <w:szCs w:val="21"/>
        </w:rPr>
        <w:t>q</w:t>
      </w:r>
      <w:r>
        <w:rPr>
          <w:sz w:val="24"/>
          <w:szCs w:val="21"/>
        </w:rPr>
        <w:t xml:space="preserve">-value and 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>-value are the values of the likelihood ratios.</w:t>
      </w:r>
      <w:r>
        <w:rPr>
          <w:sz w:val="24"/>
          <w:szCs w:val="21"/>
          <w:lang w:eastAsia="en-US"/>
        </w:rPr>
        <w:t xml:space="preserve"> </w:t>
      </w:r>
    </w:p>
    <w:p>
      <w:pPr>
        <w:pStyle w:val="Normal"/>
        <w:rPr>
          <w:sz w:val="24"/>
          <w:szCs w:val="21"/>
          <w:lang w:eastAsia="en-US"/>
        </w:rPr>
      </w:pPr>
      <w:r>
        <w:rPr>
          <w:sz w:val="24"/>
          <w:szCs w:val="21"/>
          <w:lang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annotate SC Bold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Cambria" w:cs="Arial"/>
      <w:b/>
      <w:sz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黑体;Cambria" w:cs="Times New Roman"/>
      <w:b/>
      <w:kern w:val="2"/>
      <w:sz w:val="32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character" w:styleId="FooterChar1">
    <w:name w:val="Footer Char1"/>
    <w:basedOn w:val="DefaultParagraphFont"/>
    <w:qFormat/>
    <w:rPr>
      <w:rFonts w:ascii="Times New Roman" w:hAnsi="Times New Roman" w:eastAsia="宋体;Hannotate SC Bold" w:cs="Times New Roman"/>
      <w:kern w:val="2"/>
      <w:sz w:val="21"/>
      <w:lang w:eastAsia="zh-CN"/>
    </w:rPr>
  </w:style>
  <w:style w:type="character" w:styleId="BalloonTextChar1">
    <w:name w:val="Balloon Text Char1"/>
    <w:basedOn w:val="DefaultParagraphFont"/>
    <w:qFormat/>
    <w:rPr>
      <w:rFonts w:ascii="Heiti SC Light" w:hAnsi="Heiti SC Light" w:eastAsia="Heiti SC Light" w:cs="Times New Roman"/>
      <w:kern w:val="2"/>
      <w:sz w:val="18"/>
      <w:szCs w:val="18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宋体;Hannotate SC Bold" w:cs="Times New Roman"/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1">
    <w:name w:val="Header Char1"/>
    <w:basedOn w:val="DefaultParagraphFont"/>
    <w:qFormat/>
    <w:rPr>
      <w:rFonts w:ascii="Times New Roman" w:hAnsi="Times New Roman" w:eastAsia="宋体;Hannotate SC Bold" w:cs="Times New Roman"/>
      <w:kern w:val="2"/>
      <w:sz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3:48:00Z</dcterms:created>
  <dc:creator>Daisy Chen</dc:creator>
  <dc:description/>
  <cp:keywords/>
  <dc:language>en-US</dc:language>
  <cp:lastModifiedBy>xiayao</cp:lastModifiedBy>
  <dcterms:modified xsi:type="dcterms:W3CDTF">2017-07-21T17:29:00Z</dcterms:modified>
  <cp:revision>3</cp:revision>
  <dc:subject/>
  <dc:title/>
</cp:coreProperties>
</file>